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4E32" w:rsidRPr="00642EBD" w:rsidRDefault="003D6214" w:rsidP="00034E32">
      <w:r w:rsidRPr="003D6214">
        <w:rPr>
          <w:rFonts w:cs="Times New Roman"/>
          <w:szCs w:val="24"/>
        </w:rPr>
        <w:t xml:space="preserve">S3. </w:t>
      </w:r>
      <w:bookmarkStart w:id="0" w:name="_GoBack"/>
      <w:r w:rsidR="00034E32" w:rsidRPr="00642EBD">
        <w:rPr>
          <w:rStyle w:val="tlid-translation"/>
          <w:szCs w:val="24"/>
          <w:lang w:val="en"/>
        </w:rPr>
        <w:t xml:space="preserve">Sequences of CACTA-like element </w:t>
      </w:r>
      <w:r w:rsidR="00034E32" w:rsidRPr="00642EBD">
        <w:rPr>
          <w:rStyle w:val="tlid-translation"/>
          <w:i/>
          <w:szCs w:val="24"/>
          <w:lang w:val="en"/>
        </w:rPr>
        <w:t xml:space="preserve">Jozin </w:t>
      </w:r>
      <w:r w:rsidR="00034E32" w:rsidRPr="00642EBD">
        <w:rPr>
          <w:rStyle w:val="tlid-translation"/>
          <w:szCs w:val="24"/>
          <w:lang w:val="en"/>
        </w:rPr>
        <w:t xml:space="preserve">from genomes of </w:t>
      </w:r>
      <w:r w:rsidR="00034E32" w:rsidRPr="00642EBD">
        <w:rPr>
          <w:i/>
          <w:szCs w:val="24"/>
        </w:rPr>
        <w:t>C. iljinii</w:t>
      </w:r>
      <w:r w:rsidR="00034E32" w:rsidRPr="00642EBD">
        <w:rPr>
          <w:szCs w:val="24"/>
        </w:rPr>
        <w:t xml:space="preserve"> and </w:t>
      </w:r>
      <w:r w:rsidR="00034E32" w:rsidRPr="00642EBD">
        <w:rPr>
          <w:i/>
          <w:szCs w:val="24"/>
        </w:rPr>
        <w:t>C.</w:t>
      </w:r>
      <w:r w:rsidR="00034E32" w:rsidRPr="00642EBD">
        <w:rPr>
          <w:i/>
        </w:rPr>
        <w:t xml:space="preserve"> vulvaria</w:t>
      </w:r>
    </w:p>
    <w:bookmarkEnd w:id="0"/>
    <w:p w:rsidR="00BC6610" w:rsidRPr="00BC6610" w:rsidRDefault="00BC6610" w:rsidP="00217B8D">
      <w:pPr>
        <w:spacing w:line="240" w:lineRule="auto"/>
        <w:jc w:val="both"/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&gt;</w:t>
      </w:r>
      <w:r>
        <w:t>Cilj</w:t>
      </w:r>
      <w:r w:rsidRPr="00BC6610">
        <w:t>_</w:t>
      </w:r>
      <w:r>
        <w:t>Jozin</w:t>
      </w:r>
      <w:r w:rsidRPr="00BC6610">
        <w:t>_</w:t>
      </w:r>
      <w:r w:rsidR="00217B8D">
        <w:t>consensus1_</w:t>
      </w:r>
      <w:r>
        <w:t>Chenopodium iljinii</w:t>
      </w:r>
      <w:r w:rsidRPr="00BC6610">
        <w:t>; DNA-transposon, TIR, CACTA; complete element</w:t>
      </w:r>
    </w:p>
    <w:p w:rsidR="00BC6610" w:rsidRDefault="00BC6610" w:rsidP="00BC6610">
      <w:pPr>
        <w:spacing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0674A">
        <w:rPr>
          <w:rFonts w:ascii="Courier New" w:eastAsia="Times New Roman" w:hAnsi="Courier New" w:cs="Courier New"/>
          <w:sz w:val="20"/>
          <w:szCs w:val="20"/>
        </w:rPr>
        <w:t>CACTAGTAGAAAAATGTACATTTGCGTCGCCATATTTGCGTCACTCATTCCAAAGAACGACGCAAATGTTTGTTTTTACCATCCTTAAAAGTTATTTGCGTCACACTTTATTCAAGAAGCGATGCAAAAGTCAGATGTATTTCAGCTTTCTATTATTTGCGTCGCTCTTATTTATTAAAGCGACGCATATAATAATCTTATTTGCGTCACTTATTTATTGACAAGTGACGCAAATGAGTGAGTGAATAAATTGCGTCACGCTTTTAATAAATGAGCGACGCATATGAAAATGTACATCATTATACTTTTTGTTATTTGCGTCGCATTTTAATAATTGAGTGACGCAAATAACTCAATTGCATTTCAGAATTTTTGACCTTAGCTTTTCACGCCTACCTTTCACTAAACCAAAAGAAAAAAAACAAGAGCATCGCTACTCCATTGAATTTCTACAGCAAAACACCCACAAATTCGACCCTAAATCCAACAAATTCGACCAAAAAACTCCGATTTCCCAGCAAATTCAACATCTAAAATCGCAATCAAGTTCAAGACCCATAATCGGCAGTAAATTCGAGCTATAATCCCCCAATTTCGAGCAAAAATTCAGACCAAAAACCCTAAGAAATTCGAACCCATAAACCCCAGAAAAATTGAGCAATTCCGACCATTTCGAGCAAAAAATCTACTCAAAACCCTAGGAATTCGAACCCTAGAAACCCCAAAAAATTCAATTAAAAATCCTTGCCTCATATTCGAGCAATGACTGAAATTTTCGACTTAATTTGTGAAGTCATTTTTGGATTAATTTTGCCCCCAAAAAACCCGAGGAATTTATAGCAAATTACAGAAGTGTGGCAGTTTCGACTGAATTTGTGAAGTCGATTTCACCTAAGGTAAGATTGCTTCTATTTATGTTCACTCTTTTCATGGTAGTTAGAATGTAGCATCTGACTTGAGCAATGACTTAGTTTAATTTCAGGTTTAGTGTTAGTTCATTAATTAGAAAATATATGGCAGATTTAGTTGAATATATATAATTTCAGTCATTGAATATATGGCAGATTTAGTTGAATCAACTATGTTGGTTTAATATATGTAATTTTATATGGCAGATTTCTTAATTATGCGGAAGTGAATTCCTCAAGTTGACTGAGTTTCTGGTTGTGGACAAACGATTAAGGCGGTAGTTCACATACGAGATTGTCTTCACTTGTGGTATATATACCTGAACCATTCTTTGCAATATTAACTTATTTTTTGTGGTTGGTATAATGATTGTGAATTGTATGAGATTTTTAATTGTGATATGATTGATTGGAATTGCAATAATACTTGCATCATTGGCTTAGATACCCGTTCAGGGCTTACTCATTAGGAGTAAGTCTTGAATAGTCCCCGGTTTGGGACTGTTCTTGAATGTTCTATCTCATTTAGGTGATAACTACTTGAACTGTTTTTGGGTCTAAGAAGATCATGGCTCACTATTTCCCGATCGTTCTCTGGGTACATATGTAGATAGACGATCATCTATATTGTGTGCTTGGAGAACTATAGGGAAATGCTGCCGGATTTTCTTTAGAACCAAACTTTACAAGTAGTTATTAGTGAGATAGGACATTCAAGAACGGGTTAGGTTGGAGTGATAAGGACCTTGTTGGATCATGTCATTGCATTTACATGAGATAAACTTTGAATGAAAATGTTTGATGCCTTGTATTCTTGTTTATGGTTAAGGAACTATATATGTTAGAAAATATACACATTATCTTTAAATTAATTTTTGTTATTCAGTGATTGAAAATGGATCGAAGTTGGATGTATGGTAAACGAAACTGTACAAGATTTTTACGAGGAATTGAAGAGTTTAGCAATGTCGCCTTAAACTACCAAACAGAGAATAAATCAAAGATTATTCTTTGTCCTTGTTGTGACTGTAATAATTCGAGGGGGTATCGTGATATAGATGATATTAAAGATCATCTAATTCGTCGTGGGTTTAAAGAAAACTACACGAGGTGGACGTGGCATGGTGAGAGCATATATAAAGAGGCTAGTTCTAGTTATTGCCCAAGGGAAGATGAGAATCATTGTGATGATGATAATGAACACCAAGGTGAGGATATCGATACTGCTGGTATTGGTGTTGAAAGTGAGAGTGAAGTGGAGAAGGACAGGATAGATGAAATGATGCATGATGTTGAAGACCATTTCACAGAGTGTCCTCAGACATATGATAGTATTTTGAGAGCTGCAGAAACACCGTTATATCCTGGTTGTACAAAATTCACTAAACTTGGTGCTATTATGAAGTTATTCAACTTAAAGGCGAGCAATTGTTGGACCGATAAGGGTTTTACGCAGTTGTTGGAAGCCTTAGTAGAAATGTTTCCCGAAGGGAATGAACTTCCTAACTCCACCTATGAGGCCAAGAAACTTATGTGCCCTTTAGGTATGGAGTATGTGAAGATACATGCTTGTCCCAATGATTGTGTGTTGTATCGAAATGAGTATGCTGATTTGCATGAGTGTCCAAGGTGTGGAGCTTCTCGTTACAAGATGAATGATACTGGTGAGTTGTGTAAGAAAGGGTCTCCAACTAAGGTATTGTGGTATCTTCCAATTATACCGAGATTTAGGCGACTTTTCACAGATGAAAAAAATGCAAAATTATTGAGGTGGCATGCTGATGGGAGGAAGAAAGATGGGTTAATGAGGCATCCGGCTGATTCCCCGCAATGGAGGAACATTGATCGAAAGTTCAAGGACTTTGGTCAAGAAGATCGAAATCTTAGGCTTGGTCTTAGTACAGATGGAATGAACCCATTTGGGACACTTAGTACCCAATATAGCACTTGGCCGGTTCTCCTAACTATCTACAATTTGCCTCCTTGGTTATGCATGAAGTCTAGATACATTATGTTGTCCCTTCTAATATCTGGGCCTAAACAACCTGGAAATGACATTGATGTGTATCTAGCGCCTCTCATTGAAGATTTGAAATTGTTGTGGAATGAAGGTGTCCAAATGTTTGATGCATATAGTAAAACCAATTTCACTTTACGTGCCATGATTTTTTGTACGATAAATGACTTCCCTGCTTATGGGAATTTGTCGGGGTACACTGTGAAGGGAACAACTCCTTGCCCCATCTGTGAAGATGATTTGGAGGCATTACGCCTAGACAATTGTGGCAAGCATGTATACATGGATAATCGCAGACATCTTCCTGAAGACCACCCTTTTCGAAAGAATAAGGATGCATTTAATGGAAAAGTGGAGTTGAGAGAAGCCCGTGGCCCTTTACGTGCAAGTGAGGTTTATCAACGGGTCAAAGACATTGAGAATGAGTTTGGTAAGCCTTACAAAAGCAAATCAAATGGGGGTTACAAGAAGAAGTCTGAGCTATGGTCTCTTCCATATTGGAGACATTTGGAAGTTAGACATTGTCTAGATGTAATGCATATTGAGAAAAATGTTTGTGATGCCATTGTGGGAACTTTATTAAATATGCCAGGAAAGACAAAGGATGGAGTTAAAGTAAGAAAAGACATGGCTGCTATGGGTCGTTCAGAGTTGGCACCCGAATCTCGAGGAAAACGCTGGTATCTTCCCCCAGCCTGCTTCACCTTGTCTAAAAAGGAAAAAACTAGCTTCTGTGAGTCATTGCATGGTTTAAAGGTCCCGGCTGGATATTCTTCTAATTTTCGTAGACTTGTGTCGATGTCTGACTTGAAATTGGGTGGCATGAAATCTCATGATTGTCATGTCTTGATGCAACAATTATTACCAGTTGCAATTCGAGGAATTTTGCCACCTCAAGTGAGGTATACGATTACAAGATTATGTGTCTTTTTTAACACTATCTGTAGCAAGGTCATAAATCCAAGTATTTTAGATGACTTGCAAGCAGATATACTTGAGACAATGTGTCGATTTGAAATGTATTTTCCCCCATCTTTTTTTGACGTGATGCCTCATTTGGTTATTCATCTTGTACGTGA</w:t>
      </w:r>
      <w:r w:rsidRPr="00D0674A">
        <w:rPr>
          <w:rFonts w:ascii="Courier New" w:eastAsia="Times New Roman" w:hAnsi="Courier New" w:cs="Courier New"/>
          <w:sz w:val="20"/>
          <w:szCs w:val="20"/>
        </w:rPr>
        <w:lastRenderedPageBreak/>
        <w:t>AATTAAACTTTGTGGACCAGTGTGTATGAGATACATGTATCCTTTTGAACGAGAAATGGGTGACTTAAAGGGAAAAGTCATGAATCCGGCCAAACCTGAAGCTAGTATTGTACAGCGAACAGTTGCTGAGGAAGTGGCAGCATGGGTTGCTCAATATCTTGCACGTTCACATAAAATTGGGTTGCCAAAGTCTCGACACGATGGGAGGCTCGGAGGTCAAGGTACTATTGGTAGGAAAAGGATATCCATGGGCTTTGAAATGAAAAATAAGGCCGAGCTTTTTGTGTTGCAAAATCTTAGTGAAGTTCATCCTTACTTGGACGAGCACATGATTTTTCTTAAAAATAAATATCCTTCCAAAAGTGATCTTCAGCTGATAAAGGAGCATAATTGTTCATTCGTTACATGGTTCAAGGAACGAGTGATGTCCCAGCTGTCCACCACACCTAACGATATATCTGACACATTGAGATGGTTGGCATATGGTGCTAAATGTCAAGTCATTTCATATGAGGGATACGACATCAATGGGTATTCTTTTTACACTAGCCAACAAGATGACAAATCAACAATGCAAAATAGTGGTGTTAAAGTAATAGGTTTGTCATCTGAGTATGTTAGTGCACATGATAAAACACTTGTGGATAAGAAGAAATTTTATTATGGAATCATTGAAGAAATAATAGAGCTGGACTATGTTGATTTCAAGATTCCTCTATTCCAATGTAAGTGGGCTGATAGTAGTCGTGGTGTAAAAAAAGATGAACAAGGGAACTTGACCCTTGTGAATCTTGGTCGACGAGGGCATCTAGCTGATCCATTTATATTAGCATCACAAGCAAAGCAAGTGTTTTACATGGCTGACCCAGCTGATTGTAAATGGTCAGTTGTATTAGAAGGTAAAAGAAGGATACTTGGCATTGAAGATGTGGTGGACGAGGAAGAATATGATGAGCAATTTAATGAGTCACCACCTTCCGTTTGGAGCATCCCTCCAATAGTCGATGATTTTGACACAACGTTGAAACGTAAAGATCATAATGAAGGATTTTATGTCGCAAAAGAGAAGAATGAAGTAGGTATGAATTCTGTGATTTTTTCCAATATGTGTTACTAATTGCATAAATTGCTTATTATTGTTATGTGTACAAGTTTATAATTTATAAATGATACAAATCGATGTCTTAATTGATTTATGTCTTTTTTTTTCAGGTAAGTAATAATGGAGGATGAGGATATGCGTAATCGTTCCATGTCTTCGCAAGGTGAGGAAGATGAGCCACACAATCAATCACAATCACAGCAGCAAACAACCGACTCTCAAAAGAAGAAAAAGAAGCCAAGAGGTCCTTCAAAGGGCCTGAAATCCATGCCTGGGGTTCCTAGAGTGCTTGAATGGGATGAATTGTGTCGACCCATTGGAAAGTGGGCAAAAGCATACAAAATTCATCTTGGTGAAATAAGCCGTGCAAAAGTGTCTATATTGTATAAAGATTGGAATCAAGTTCCACAAGGAATAAAAGACACTTTGTGGGAAGATGTTAAGGTAATATTCACTATTAAATGTTAAATGTTATACTATTATATGATCATTTTGAAATTATTTGAATATGAGACTTCCTTTTTTTTATGTAGAGAGAGTTTCAAATCGAAGAAGATGAAAACAAGAAAAAAAAGGTCCTACGCACTTGTGATAAGTGCTGGAGAGATTTTAAAACAAAATTGGTCAGTGGTTGGATCACATGTACAAGGAATATGCCGAAGGAGAAAAGAATGTCGTATGTACTCTATGATTTCATATCTGAAGATATGTGGAAAACATTTGTGGAGGAGCATAGTACAGATGATTTTAAGGTTTGTGTGTGTATTAAAATCAATGAGCATGCATGTTATTAATACTTTGTTAACGGATTCTTATGTACTATTCTCCATTTATGCTTGTGAAAATAGGAAATCAGTGAGAAGGCAAGACAAAGCCAGTCTTTCAACGAATACCCTCACCATTTAGGAGCCAAATCATATGGTGAAATGAATACTGTTTGGCGTAGAAAAGGGTATATTCCCACATCATCTTCAGCATCCAGTACTTCATCTTGTTCTTCGGTTGTGTCTAGTTTGCCGGATAGGACATATGCTTGGCTTCTAGCAAGATCAGTGGAAGATGATAAGGGAAATCCGTATTTGCCGGATGAGAAAACAAGAGAGGTGAAAGAATCCATTGTAAGTATATAAAAATAAGTCTATTTCAATTTTGAATATATTTTGTTAAGTTTATGTATTGCAACGAAAGTTTACTAACTTGAAGTCTTTGTGTAGGATAATTGGAGAAAGCAACAAGCTGATGGGAAATTTGTTCCTAATAGGCATGATGATATCTTATCTCGTGCCCTTGGGAAAAAAGATCGTAACGGTCGGGCAATAGCATTTGGCAGTGGAATTGGCATTAAAGCTGTATGGGGATCCGGAGAGAGGCGTAGTGGCCGACGGGGTAGGGAAATCGGAGATGCTGAGCTGGAAGAATTAGAGGCAAGAGTAACCCGAAGGGTACGAGAGGAGACTATGCAGGAGATGGACTCTAAAATGGATTCCATGGTTCAAGAGAAGTTTATGTTATTTGCTAAACAGATTGGTATTCAAATTCCAACTGAATTGTTGGAAATGAATAACATAAGCCGGACGACTCCACAAAATCCTAGTAGTTGCCAATCAGTGGGTGATGATCCATTTGCAAACATACAGGTATCTAAATTTTTTGTAATGATTTATGTCTGCTATATTATTTAACTTTGTAACTCATTTTTTTTCCAATGATTTTTGTCTATCTTTGTAAGGAACCGGTTCCATGTCGGCTATCATTGTTGAAAAATGACTCTGAGAAAGTCATTGTCGCTGAAGGTACATATCATCCGGAGTTAATCCTTGATCATCATAGTAACCTCCTTCCAGATCACGTGAGGGTAAGTGTTGATGATTTTTTTGACGAGTTCAAAGAATTCTCGGTTCCAGTTCCTTCTTCAGTCATCAAGAAACTTAAGCATGCTCACGGTACCTTTACGCAATGGCCGAAACACTTGGTTTCACTCATGCATGACAAGGTAAATTATTTTTATAACAATTTACATAGTTTGCCATACAAAAATATAGCAAATTGTTGAATAGATTTGCTTTACTATTGATTAGGAATTCATATCAAATAAGAACGATGATAACAGTAAAGCGGCCAAAGAAAACATGCAAGACAAAGTGAAAGAGGTTGAAAGTGGTCACGAAACAAAAGAGTCCAACACCAATCCAAAAAAAGTTTTTCTTATGGATTATGCTTTGGAAAACTTGTCTCAGAAGTGTGGGTCTTTGAATAGTTTGTTATCTTCATTACCCGAAGGTGAAACTATTAAGGTAAAGGTTGATGCATGGACCTTTAGTTATGAAGACAGTAAGGACATCATTATCAGACTTGAAGATGTCAATCAACTTCTCACGGGAGCTTGGCTGAATATTTCAATTTTGCAAGTTTTTATGATGTAAGATATTCAAATTTCACTCTTCCCATATATACTTTATTACCATTTATAATATTATTACATGATATATATGTAGGGCCTTGAGTGACTTACTCGATACGGTGGATGTGGCTTCCATTGGATTCATGTGTCCGGAAATGATTTCAGAAACCTATTTGCATAGTGATGCAGATCGTATCCTACTATACATGACACATGTGATGGAAAAACAAAAATCTAAGCACTTCATCTTATGCCCATACCATGAAAAGTATAAACTTTGAACTTGTATTTATTTGAACTTTGCAAATTGTTGATATTATTTTATTAATTTACAAATGTGTGTCTAATTTATTATGTAGGAATCATTGGGTTCTTTTGGTTTTATGCATGGCTAAGCGTGAAGTCTACATCTTTGATTCTTTGAGGCAAAAGCGAAATTTAGCAATTAAGTTTGCAATGACAAAGTAAGTCTAATTTGTTATGAATGTCATGATTTTATGTGTGTGTAAGGATAATAGATGGTTTTAAATATTATGTATAAATATGTTATTTGTTTCAAATGTGTAGTGCTTTTCGAAGTTACAAGGCATTAAGTGGACAATCTAGGGGAAGTAAATTGACATGGCATTTGGGACAGGTTAACTTAATTCCTTTGCCCAAACTTCTAGTTTCTTAATCATTTAAGTATAGCAATTTAATTCAACTTATAATTGTAATGCATATAGTGTCCTCAGCAATTGGGTGGACGTGAGTGTGGCTACTACGTCATGCGTTATATGTACGAAATACTTGAACATCATCGTAGCAGTGAGGATCTTATAAAGGTATGAGTTGTCAAATATTTCATTTTATTTGATAAATACAATTTAATGTTAGCTACAATCTT</w:t>
      </w:r>
      <w:r w:rsidRPr="00D0674A">
        <w:rPr>
          <w:rFonts w:ascii="Courier New" w:eastAsia="Times New Roman" w:hAnsi="Courier New" w:cs="Courier New"/>
          <w:sz w:val="20"/>
          <w:szCs w:val="20"/>
        </w:rPr>
        <w:lastRenderedPageBreak/>
        <w:t>GAATTAAAACTTTCCTCTTGTATATTTGTTGTGTTGATAGGATTTTTCAAGAACTACCCCGTATACCGAGGAGGAGATAAATGAGGTTCGAGATATTTGGGCAGAGTATTTTATATGTAATGTTGAACTTTAGATTTACACTTAGCAAATGTTGGACTCTTGTTTTGGATTATTCATTATAGGCTTGACATGAATGAATTTGGTTGATTGGTGTTGGGATGATGAGTATATGTCAATGATATTGAGATGTAAACTTATTGGACAAGTTGTTAATATAATGCCGTCATTCCCAATTTTATGGGTAGGCCAAAATACAAAGGAAACTCTGCCGAAATTTACATTTGAATTCATTAATATTGCATTTTAATTTCATTTATTGGTGTTAGCATATTACGTTATACCACTACCAAGGGAAACAGGTACTACAACAATATACAAGCAATAAATATAATTAAAAAAAAAATTCACATCATTTGCGTCACTCATTAAACAAACAAGTGACGCAAATAACTCGCTTTTGAATTGTCTAGTAAGCCATTTGCGTCACTCAATAGTTAAGCAAGTGACGCAAATTCAAAACAAGAAGTTGCTCAGAACAGTTATTTGCGTCACTCCATTATAAAACAGTGACGCAAATAACTTTCATTTGCGTCACTTGTTTATTAAGGAGTGACGCAAATAACTGTTATTTGCGTCGCGCCTAGGAGCGACGCAAATGATTTAAAAGTCATTTGCGTCGCGAGCAGTTGCGTCGCTCATAGAAGCGACGCAAATACACTATAAATGAGCGACGCAAATGAACGTTTTTCTACTAGTG</w:t>
      </w:r>
    </w:p>
    <w:p w:rsidR="00D0674A" w:rsidRDefault="00D0674A" w:rsidP="00BC6610">
      <w:pPr>
        <w:spacing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D0674A" w:rsidRDefault="00D0674A" w:rsidP="00D0674A">
      <w:pPr>
        <w:spacing w:line="240" w:lineRule="auto"/>
        <w:jc w:val="both"/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&gt;</w:t>
      </w:r>
      <w:proofErr w:type="spellStart"/>
      <w:r>
        <w:t>Cvul</w:t>
      </w:r>
      <w:r w:rsidRPr="00BC6610">
        <w:t>_</w:t>
      </w:r>
      <w:r>
        <w:t>Jozin</w:t>
      </w:r>
      <w:r w:rsidRPr="00BC6610">
        <w:t>_</w:t>
      </w:r>
      <w:r>
        <w:t>consensus_Chenopodium</w:t>
      </w:r>
      <w:proofErr w:type="spellEnd"/>
      <w:r>
        <w:t xml:space="preserve"> vulvaria</w:t>
      </w:r>
      <w:r w:rsidRPr="00BC6610">
        <w:t>; DNA-transposon, TIR, CACTA; complete element</w:t>
      </w:r>
    </w:p>
    <w:p w:rsidR="003F37DD" w:rsidRDefault="003F37DD" w:rsidP="003F37DD">
      <w:pPr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F37DD">
        <w:rPr>
          <w:rFonts w:ascii="Courier New" w:eastAsia="Times New Roman" w:hAnsi="Courier New" w:cs="Courier New"/>
          <w:color w:val="000000"/>
          <w:sz w:val="20"/>
          <w:szCs w:val="20"/>
        </w:rPr>
        <w:t>CACTAGTACAAAAACGTACATTTACTTCGCCTTATTTGCATCACTCGTAGAAATAAGTGAAGCAAATGATAAAATTTGGCTTGAAAATAAGTAATTTGCGTCGCTCACATATTATAAAGTGACGCAAATATATGGTATATGTCATCCTATTGTGATTTGCGTCGCTTTGAATTAATAAATCGACGCAAAAGACAATGTTATTTGCGTCACTTGTTTAGTAATAACCGACGCAAATAATTAAGAGAACTAATTGCGTCGCTTTTGTTTTAAATACTCGACGCAAATTTTCAATGTAATTTTAGTTAATTGCGTCGCATGTTTATTAACAAATGACGCAATTAACTCTTAAACCTAATTTTATCATACGAATTAGAAGTTGAATGAAACAGTTTAAAAAAAATAAATTAAGCATTGCCATCTTCTTCCTGCGCTGCTACTTGCTGCTCCAACCCAGGCCACTTGCTACTCCAACCCAGGCCACCTGCTACTGGTTGTTGCGCTTCTGCTGCTTGTTGTTCGAACTCAAAAATCCCAGAAATTTACTGCTGGTTGCTGTGCGCTTCTGCTTGCTGTTCGAACCCAAAAACACCATAAATTTTGAGCCCCAAAACCCCCTGAAAATTACAGCATTTTCCCATAAAATTCGTGCAAAACCACCCAGAAAATCGTCCACAAATCGCAAGAAATTGCACCCGAAAAGCCCAGGAAAATCGAGCAAAACAACCGAGAAAAAATCCCCACAATTTCGACCAAAATCCCTAGAACAATTTCCTGCATTGTTGTTCAGTTGTTCGAACCCATAAAGCGACGCAAAGTATTCGAAAATTTGCTTAATTTGTCTGAAAATTCGGCCCCCAAAACCATTGTGATTTTTAGGGTTAAGGTTCAACTTAGAGTTTCAACTTGATTCTATTGCATTTGGGCTCTACATTTGGTGAATTTTTGAAGTCGATTTCACCCAAGGTATGATTTATTCTTCTATTTTCTTCACTATTTTCAGAAAAAACATGGAATTTAGGGTTGAACTTGTGCATGAACTTGGTTGAAAAATGTGTTATACCAAATAATAATAATAATATGTTTGGCTGATTTGGGGCCGAAATTAAAAAAAAATGATTTGTACCTAAAACACCATTTGAGTTCGTAGTGTGTGTAGTTCGGAACTAATTGTGTCGTTTTACAACTAAAAGTCGAGTTGTTAAGTATGTAATGGGATTTCATGGTTCGATTAATGTTGATTTAGGAAATAGAATGATGAGTGGTTCGATTAATGTTTATATAGTAGAAAGTTTATTTGATATACTTGCATGCCAGCCTGCTTCTATGGTATTAAGGTCATTGCCAAATGAACCAGAGATGATCCACAGTTGAGACAAGCTAAATTCGTATGCATTAGTAACTTGAGGTGTCCAAACATTCATACTGGCTTTAGCACCATAAAATTGTTGTCCATTAACGAATGCCACCACGTGCTGTGAAACCGAAAATCATGTGTTAGACATCCATACTTGCTGTTTTTAATCATAGCTTTCGAATGTGATCGATACCAATGTGCCATTGTTAAGAAGCAATGCTTCGTTTTTTTTAGCATGTTTGCTTCTGCATTATATTTACTCTGTTAATCTGTTTGTGTTTTGATATTCAGAAAGTGTTGAACATTCTCTAACCTCATGACCACTACCATTCGAATCTCGCCTCACAATTCTTCTAGGCTTTCTTCCAAATCTTCCAAATTTACTATCTCTCAAAAAATCCTCTTCTGTAGTTCTCCTGATTG</w:t>
      </w:r>
      <w:r w:rsidRPr="003F37DD">
        <w:rPr>
          <w:rFonts w:ascii="Courier New" w:eastAsia="Times New Roman" w:hAnsi="Courier New" w:cs="Courier New"/>
          <w:color w:val="FF0000"/>
          <w:sz w:val="20"/>
          <w:szCs w:val="20"/>
        </w:rPr>
        <w:t>G</w:t>
      </w:r>
      <w:r w:rsidRPr="003F37DD">
        <w:rPr>
          <w:rFonts w:ascii="Courier New" w:eastAsia="Times New Roman" w:hAnsi="Courier New" w:cs="Courier New"/>
          <w:color w:val="000000"/>
          <w:sz w:val="20"/>
          <w:szCs w:val="20"/>
        </w:rPr>
        <w:t>TATAGTTCCATTTGGACATGATTCTCCAGATTCTGTCCATTGCTGAATGCTGTGTGTTACTGTGATTCTTTTTATTTTGTGTGGTGTTTCTTTTTTTAGTGTGGAATTTCTTGTTCTTAACTTGCTACTCAGAAATTTTTTATGGAATAGGGGTTTTATTGTTAAAGGGATTAA</w:t>
      </w:r>
      <w:r w:rsidRPr="003F37DD">
        <w:rPr>
          <w:rFonts w:ascii="Courier New" w:eastAsia="Times New Roman" w:hAnsi="Courier New" w:cs="Courier New"/>
          <w:color w:val="FF0000"/>
          <w:sz w:val="20"/>
          <w:szCs w:val="20"/>
        </w:rPr>
        <w:t>G</w:t>
      </w:r>
      <w:r w:rsidRPr="003F37DD">
        <w:rPr>
          <w:rFonts w:ascii="Courier New" w:eastAsia="Times New Roman" w:hAnsi="Courier New" w:cs="Courier New"/>
          <w:color w:val="000000"/>
          <w:sz w:val="20"/>
          <w:szCs w:val="20"/>
        </w:rPr>
        <w:t>GTAAATGATTATTTATCTTGATGGAGGTAATATCTTGCAATAATAATATTCTTAAACAAAGAATTAAGTTCTATAAAAAATCTCGTTCACTAATGTAATGGAAAACCTTATGCTTAAATTAAAGTTAAACTCAAATAAAAATACGTAATGACAAATAAATATACAAAATAGAATTATAAGACCCCACTTTTCTTCTGAAGCTTGATCTTTTCTTGCATTTTTATCTTGATAATTGCCTATGCTTTGCTAATGCACGAGTAAATTGTTAAAATGTTTAAGATTTTAAATTAATAGAACTAACAATCCCATTATGTTTTACTATTATCAAGTCTCACTTGGTTTTGTTTACATCATTCTATTTATAGATTAGTATAAACACAACATAATATAATTCCCTTTGGAGAATGGAGTTAATCAATTTTCTTATTTTCATATTAATTTGAATGAATGTACAAGAATTTGGCTTGTCTTCCTTTTCTATCCACAGTTTCGGTTTTACTATAAGGTACCTTATAATAATAATTGATGGTTTTTAATAATAACATGAGTTAATCTTTGAATGAAAATGTTTTGTACCTTATAATCTTGTTTATGCTTAAGGAACTACATATGTTAAAAAATATACACATTATCTTAAAATAACTTTTTCTATTCAGTGGTTGAAAATGGATCGAAGTTGGATGTATGCTAAACGAAATTCTACAAGATTTTTACAAGGTATTGAGGAGTTTAGTAGTGTTGCCCTAAAATACCAAACAGAGAATAAATCAAAGATTATTCTTTGTCCTTGCTTTGACTGTAATAATTCGAGGGGGTATCGTGATATAGATGATATTAAAGATCATTTAATTCGTCGCGGGTTTAAAGATAACTATACAAGGTGGACATGGCATGGTGAGAGCATAGATCATGGGGCAAGTTCAAGTTATTGCCTGAGGGAAGATGAGAATCATTGTGATGATGATAATGAACATGAAGGTGAGCATATCAATACTGCTGATATTGTTGTTGAAAGTGAAAATGAAGTAGAGAAGGACAGGATAGATGAGATGATGCATGATGTAGAAGACCATTTCACAGAGTGTCCCTCTACGTATGACAGTATTTTGAGAGCTGCAGAGACACCGTTATATCCTGGTTCTACAACATTCACTAAACTTGGTGCCATTTTCAAATTATTCAACATAAAGGCGAGCAACTGTTGGACTGACAAGAGTTTTACGCAGTTGTTGGAAGTGTTAGTAGAAATGCTTCCTGAAGGGAATGAACTTCCAAACTCCA</w:t>
      </w:r>
      <w:r w:rsidRPr="003F37DD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CCTATGAGGCCAAGAAACTTATGTGCCCTATGGGTATGGAGTATGTGAAGATACATGCATGTCCCAATGATTGTGTGTTGTATCGAAATGAGCATACTGATTTGCATGAGTGTCCAAGGTGTGGAGTTTCTCGTTACAAGATGAATGAGAATGGTGAATTGTGTAAGAAAGGGTCTCCGGCTAAGGTATTGTGGTATCTTCCAATTATACCGAGATTTAAGCGACTTTTCTCAGATGAAAAAAATGCAAAATTATTGAGGTGGCATGCTGATGGGAGGAAGAAA</w:t>
      </w:r>
      <w:r w:rsidRPr="003F37DD">
        <w:rPr>
          <w:rFonts w:ascii="Courier New" w:eastAsia="Times New Roman" w:hAnsi="Courier New" w:cs="Courier New"/>
          <w:color w:val="FF0000"/>
          <w:sz w:val="20"/>
          <w:szCs w:val="20"/>
        </w:rPr>
        <w:t>G</w:t>
      </w:r>
      <w:r w:rsidRPr="003F37DD">
        <w:rPr>
          <w:rFonts w:ascii="Courier New" w:eastAsia="Times New Roman" w:hAnsi="Courier New" w:cs="Courier New"/>
          <w:color w:val="000000"/>
          <w:sz w:val="20"/>
          <w:szCs w:val="20"/>
        </w:rPr>
        <w:t>ACGGGTTAATGAGGCATCCAGCTGATTCCCCGCAATGGAGGAACATTGATCGAAAGTTCAAGGTCTTTGGTGAAGAAGATCGAAATCTTAGGCTTGGTCTTTGTACAGATGGAATGAACCCATTTGGGACACTTAGTACCCAATACAGCACTTGGCCGGTTCTTCTAACTATCTACAATTTGCCTCCTTGGTTATGCATGAAGTCTAGATACATTTTGTTGTCGCTTCTAATATCGGGGCCTAAACAACCCGGAAATGACATTGATGTGTATCTAGCGCCTCTTATTGATGATTTGAAATTGTTGTGGAATGAAGGTGTCCCGATGTTTGATGCATATAGTAAAACCAATTTCACTTTACGTGCCATGATTTTTTGTACGATAAATGACTTCCCAGCTTATGGGAATTTGTCAGGGTACACTGTGAAGGGAACAAATCCATGTCCTATTTGTGAAGATGATTTAGAGGCATTACGCCTAGACAATTGTGGCAAGCATGTATACATGGATAATCGTAGACATCTTCCTGAAGACCACCCTTTTCGAAAGAATAAGAACGCTTTTAATGGAAAAGTGGAGATGAGAGAAGCTCGTGTCCCTTTACGTGCGAGTGAGGTTTATCAGCGGGTTAA</w:t>
      </w:r>
      <w:r w:rsidRPr="003F37DD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3F37DD">
        <w:rPr>
          <w:rFonts w:ascii="Courier New" w:eastAsia="Times New Roman" w:hAnsi="Courier New" w:cs="Courier New"/>
          <w:color w:val="000000"/>
          <w:sz w:val="20"/>
          <w:szCs w:val="20"/>
        </w:rPr>
        <w:t>GACATTGAAAACGAGTTTGGTAAGCCTTACAAAAATAAGTCCAATGGGGGTTATAAGAAGAAGTCTGAACTATGGTCTCTCCCATACTGGAGACATTTGGAAGTTAGACATTGTCTAGATGTAATGCATATTGAGAAAAATGTGTGTGATGCCATTGTGGGAACATTATTGAATATGCCAGGAAAGACAAAGGATGGAGTTAAAGTAAGAAAAGACATGGCTGCTATGGGTCGTTCAGAGTTGGCACCCGAATCTCGAGGAAAACGATGGTATCTCCCCCCAGCTTGCTTTACCTTGTCCAAAAAGGAAAAAACTAGCTTCTGTGAGTCATTGCATGGTTTAAAGGTCCCAGCTGGATATTCTTCTAATTTTCGTAGACTTGTGTCGATGTCTGACTTGAAATTGGTTGGAATGAAATCTCATGATTGTCACGTGTTGATGCAGCAGTTATTACCAGTTGCAATTCGAGGAATTTTGCCAGCTCAAGTTAGGTATACGATTACAAGATTGTCTGTCTTTTTCAACACTATTTGTAGCAAGGTGATAAATCCAAGTATATTAGATGACTTACAAGCAGATATAATTGAGACAATGTGTCGATTTGAAATGTATTTTCCCCCTTCTTTCTTTGACGTGATGCCTCATTTGGTTATTCATCTTGTACGTGAAATTAAACTTTGTGGGCCCGTGTGTATGAGATACATGTATCCTTTTGAAAGAGAAATGGGTGACTTAAAGGGAAAAGTCATGAATCCGGCCAAACCTGAAGCTAGTATTGTCCAACGAACAGTTGCTGAGGAAGTGGCAGCATGGGTTGCTCAGTATCTTGCACGTGCACAGAAAATTGGGTTGCCAAAGTCTCGACACGATGGGAGGCTTGGGGGTCAAGGTACTGTTGGTAGGAAAAGGATATCAATGGGTCTTGAAATGAAAAATAAGGCTGAGCTTTTTGTGTTGCAAAATCTTAGTGAAGTCCATCCTTACTTGGACGAGCACATGATTTTTCTTAGAAATAAATATCCTTCAAAAAATGATCTTCAGCTGATAAAGGAGCATAATAGTTCATTCGTTACATGGTTCAAGGAACGTGTGATGTCTCAGTTGTCCACAACACCTAATGATGTATCCGACACATTGAGATGGTTGGCGTATGGTTCTAAATGTCAAGTCATTTCATATGAGGGATACGACATCAATGGGTATTCTTTTTACACAAGTCGACAAGATGACAAATCGACAATGCAAAATAGTGGTGTTACAGTAATAGGTTTGTCATCTGAGTATGTTAGTGCACGTGATAAAACACTTGTGGATAAGAGGAAAATTTATTATGGAGTCATTGAAGAAATAATAGAGCTGGACTATGTTGATTTCAAGATTCCTCTATTCCGATGTAAGTGGGCTGATAGTAGCCGTGGTGTAAAAAAAGATGAACAAGGGAACTTGACCCTTGTAAATCTTGGTCGACCAGGGCATCTAGCTGATCCATTTATATTAGCATCACAAGCAAAACAGGTTTTTTACATGGTTGACCCAGCTGATCGTAAATGGTCAGTTGTTCTAGAAGGCAAAAGAAGGATACTTGGCGTTGAAGATGTGGTTGACGAGGAAGAATATGATGAGCAGTTCAATGAGTCACCACCCTCCTCATGGAACATCCCTCCAATAGTCGATGATTTTGACACAACTTTAAAACGTATAGATCATAATGAAGGATTTTATGTCGTAAAAGAGAAGAATGATGTAGGTATGAAATTTGTATTTTTTTACAATGTGTAACTAATTGCACAAATTGCATATTTTTTTTTACATTTACAAGTTTATAAATTATAAACTATATAAATCAATGTCTTAAAGGATTTATGTTTTTTTTTTCTTTTTTTGCTATATTGCAGGTATATAATAATGGAGGATGAGGATATGCATAGTCGCTCCTTATCTTCGCAAGGTGAGGAAAATCTTGAAGGTGAGCCACACAATCAATCACAATCAGAGCTACAAATGGAAGCCTCACAGAAGAAGAAAAAGAAGCCAAGAGGTCCTTCAAAGGGCCTGAAATCCATGCCTGGGGTTCCAAAAGTGCTTGAATGGGATGAATTGTATCGACCAATTGGAAAATGGGTAAAAGCATACAAAGTTCATCTTGGTGAAATAAGCCGTGCAAAAGTGTCTATATTGATTAAAGATTGGAATCAAGTTCCACAAGGAATAAAAGACACATTGTGGGAAGATGCCATGGTAATATTCACTGTCCAATGTTAAATTTTACAATATTATATGATCATTTTAAAATTGTTTGAATATGAGACTTCTTTTTATGTTTTATTTAGAGAGAGTTTCAAATCGAAGAAGATGAAACAAAGAAAAATAAGGTCCTACGCACTTGTGATAAGCGATGGAGAGATTTTAAAACGAAATTGGTGAGCGGTTGGATCTCATGCACAAGGAAAATGCCGGATGAGAAAAGAATGCCCTATCAAATTTATGATTTCATAACTGAAGATGTGTGGAATAAATTTGTGGAGGAACATAGCACGGATGATTTTAAGGTATGTATAGATATTATATATATATATGTACCATTATAATTAAATGAGTGACTGTTATTAATACTTTGTTTTTGGATTCTTGTGTTAACTATTCTCCCTTTGTTCTTGTAAAATTAGGAAATTAGTGAGAAGGCAAGAAAGAGCCAGTCTTTCAACAACTACCCTCACCATTTAGGACAAAAATCATATGCTGAAATGAATGGTGTATGGCGTAGAAAAGGATATATTCCCTCATCATCTTCAGCATCCACTACTTCCTCTTGCTCTTCAATTGTGTCTAGTTTGCCAGATAGGACATATGCTTGGCTTCTAGCAAGATCAGTAGAAGATGATAAGGGAAATCCTTATTTGCCTGATGAGAAAACAAGAGAGGTGAAAGAATCTATTGTAAGTATATAAAAAAACTTGTTATTCCAATGTTAAATCTAGTTTCTTAAGTACATGTATTGCAAAATAATTTACTAACATTAACCCTTTGTATAGGATAATTGGAGAAAGCAACAGGCTGATGGGAAATTTGTTCCTACAAGGCATGATGATGTCTTGTCTCGTGCCCTTGGGAAAAAAGATCGTAATGGTCGGGCGTTAGCATTTGGCAGTGGAATAGGCATTAAAGCTGTGTGGGGGTCCGGAGAGCGGCGTTGTGGCCGACGGGGTAGGGAAATTGGAGATGCTGAGATGGAGGAACTAGAGGCAAGAGTAACCCAAAGGGTGCGAGAGGAGACAATGCAGGAGATGAACTCTAAAATGGATTCCATGGTTCAAGAGAAGTTTATGTTATTTGCTAAACATTTAGGTATTCAAATTCCAACTCATCTTATGGAATTAAATAACATAGGCCTGACTACTCCACAAGTTCCTAGTAGTTGTCATTCAGGGGGTGATGATCCATTTGCAAATATACAGGTATGCTAAATTGATTT</w:t>
      </w:r>
      <w:r w:rsidRPr="003F37DD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TTTTAATGGCTTGTGTTTACTATGTTATTTAACTTTCTAACACGTGTTTGATAAAATGTACAAGGAACCTGTTCCATGTCGGCTATCGTTGTTGATAAATGGCTCTGAGAAAGTCATTGTCGCTGAAGGTACATTACATCCACAGTTGTTCCTTGATCATCATAATAACCTCCTTCCAGATCACGTGAAGGTAAGTGTTGATGATTATTATGATGAGTTTAAAGACGCTCCGGTTCCAGTGCCTTCTTCAGTCATTAAGAAACTTAGTCATGCTCATGGTACTTTTACGCAATGGCCGAAACACTTGGTTTCACTTCTGCATGACAAGGTAAATTATTTTTATAACAATTTAAATAATTTGCAGTAGAAAAATATAGCAAAATTGTTTTCATATATATATTTGCTTGACTATTAATTAGGAATTCATATCAAACAAGAATGATGATAACAAAAAAGAGCCCAAAGGAAAAAAGACGAAAGGAAAAGAGGTCGAAAGTGGTCACGAGACAAAAGAGTCCAACATCAATCCGAAGAAAGTCTTTCTTATGGATTTTGCCTTGGAAAATTTGACTCAGAAGTGTGGGTATATGAATAGTTTGTTATCTTCAGTACCCGAAGGTGAAACTATTAAGCTGATCGGCGATACAAGGACCTTCAGTTATGAAAAACAAAAGGACATCATTATCAAACTTGAAGATGTCAATCAACTTCTCACGGGAGCATGGCTTAATATTTCAATTTTGCAAGTTTTTATGATGTAAGATATCTAAATTCCCTCCCCCACCCCCCCCCCCAACATTTTTTATTTCCATTTCTAATATTATTACATGATATGTAGGGCCTTGAGTGATTGGTGTGATACGACCGATGTGAATTCCATTGGATTCATGTGCCCGGAAATGATTTCAGAAACCTATTTGTATAGTGATGCAGATCGTATCCTACTATACATGACACATGCGATGGAAAAACAAAAATCTAAGCGCTTCCTCTTATGCCCATACCATGAAAAGTAATTTTCAACTTGTTTTCTATTTGAATTTTGCAAAATGTTATTAATTAATCATTTACAAATGTGTTTGTAATTTCTGTAGGAACCATTGGGTTCTTCTGGTTTTATGCTTGGCTAAGCGTGAGGTCTACATATTTGATTCTTTGAGGCAAAAGAGAAATTTAGCAATTAAGTTTGCATTGACAAAGTAAGTCTGATTTGTTATGAAATCTGATTTTATGTGTGTATAAGGTTAATAATTGTTTTTATTTAATGTGCACATATATATTACTTGTTTCAAATGTGTAGTGCTTTTCGAAGTTACAAGGCGCTAAGTGGACATTCTAGGGGAAGTAAATTATCATGGCATCTGGGACAGGTTAAACTTAATTCCTTGCCCAAATTTCTAGTTTCTTATTACTAATGTTATGCATATATTCCAACTAACTTCAAATAACCATTTGTAATGCATATAGTGTCCTCAACAATTGGGTGGTCGTGAGTGTGGCTACTACGTCATGCGTTATATGTTTGAAATAGTTCAACATCATCATAGTAGTGAGGATTTGATTACGGTATGAGTTGTCAAATATTTCTTCTTTATCATAAATCCATTTCAAGTTAGCTACACTCTTGAGTTAAACCTTTGCCCTTGTATTTGTGTTGCATTAATAGGATTTTTCAAGATCAACACCTTATACAGAGGACGAGATAAATGAGGTTCGAGATATTTGGGCAGAGTATTTTGTATGCAATGTCGAAGTGTAGCTTGATACTTAGCAAACTCCATTGTACATTGTTGGACTCTTTTGTTTTTATTTCTTAGGCTTGAAATGTTTGTATTTGGTTTACCAACAATTTGGGTTGGTGTTGGTGCTTGTGTTGCGTGATGACTTGATATAGAAATGTAAACTTATTGGACAGGATATGTCGCCGTCAATCCCGATTTTATGGGTAGGCCAAAATACAGAGGAAACTCTGCCGAAATTCATACTTGAATTTATTATTTTATACTTATTATATCTTGTCTTACATTATTATATTATAACGAAGGAAAACAGGTACTATATACATGTAGCTTTACTGTGCAGTATCTAAAAATAAATACATAATAAATAAAATAAATATAATATTATATTATTATATATATATTTGCGTCACTTGTTACATAAACAAGCGATGCAAAACTCTCATTTTCTATTTTGTCAAAAAAGCTATTTGCGTCACTCATTTGTTAAGAAGTGACGCAAATAAAAAAAGATAGGTTAGTTAAAGGAGTCATTTGCGTCACTCCTTTAATAAACAAGTGACGCAAATAACTCTTATTTGCGTCACTCGTTTATGGAGGAGTGACGCAAATGACTGTTATTTGCGTCGCATATACGAGCGACGCAAATGACTTAAAATCATTTGCGTCGCGAGCTGTTGCGTCGCGCATAGAAGCGACGCAAATACACCCTAAACGAGCGACGCA</w:t>
      </w:r>
      <w:r w:rsidRPr="003F37DD">
        <w:rPr>
          <w:rFonts w:ascii="Courier New" w:eastAsia="Times New Roman" w:hAnsi="Courier New" w:cs="Courier New"/>
          <w:sz w:val="20"/>
          <w:szCs w:val="20"/>
        </w:rPr>
        <w:t>A</w:t>
      </w:r>
      <w:r w:rsidRPr="003F37DD">
        <w:rPr>
          <w:rFonts w:ascii="Courier New" w:eastAsia="Times New Roman" w:hAnsi="Courier New" w:cs="Courier New"/>
          <w:color w:val="000000"/>
          <w:sz w:val="20"/>
          <w:szCs w:val="20"/>
        </w:rPr>
        <w:t>ATGAATCATTTTCTAATAGTG</w:t>
      </w:r>
    </w:p>
    <w:p w:rsidR="00D0674A" w:rsidRPr="00BC6610" w:rsidRDefault="00D0674A" w:rsidP="00D0674A">
      <w:pPr>
        <w:spacing w:line="240" w:lineRule="auto"/>
        <w:jc w:val="both"/>
      </w:pPr>
    </w:p>
    <w:p w:rsidR="00D0674A" w:rsidRPr="00D0674A" w:rsidRDefault="00D0674A" w:rsidP="00BC6610">
      <w:pPr>
        <w:spacing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F37CF9" w:rsidRDefault="00F37CF9"/>
    <w:sectPr w:rsidR="00F37C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610"/>
    <w:rsid w:val="00034E32"/>
    <w:rsid w:val="001C4671"/>
    <w:rsid w:val="00217B8D"/>
    <w:rsid w:val="003D6214"/>
    <w:rsid w:val="003F37DD"/>
    <w:rsid w:val="00642EBD"/>
    <w:rsid w:val="00BC6610"/>
    <w:rsid w:val="00D0674A"/>
    <w:rsid w:val="00F37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610"/>
    <w:rPr>
      <w:rFonts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qFormat/>
    <w:rsid w:val="00034E3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610"/>
    <w:rPr>
      <w:rFonts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qFormat/>
    <w:rsid w:val="00034E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821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2923</Words>
  <Characters>16666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Belyayev</dc:creator>
  <cp:lastModifiedBy>Alexander Belyayev </cp:lastModifiedBy>
  <cp:revision>7</cp:revision>
  <dcterms:created xsi:type="dcterms:W3CDTF">2021-03-10T06:55:00Z</dcterms:created>
  <dcterms:modified xsi:type="dcterms:W3CDTF">2021-06-08T07:59:00Z</dcterms:modified>
</cp:coreProperties>
</file>